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0.png" ContentType="image/png"/>
  <Override PartName="/word/media/image29.png" ContentType="image/png"/>
  <Override PartName="/word/media/image11.png" ContentType="image/png"/>
  <Override PartName="/word/media/image6.png" ContentType="image/png"/>
  <Override PartName="/word/media/image36.png" ContentType="image/png"/>
  <Override PartName="/word/media/image12.png" ContentType="image/png"/>
  <Override PartName="/word/media/image7.png" ContentType="image/png"/>
  <Override PartName="/word/media/image37.png" ContentType="image/png"/>
  <Override PartName="/word/media/image13.png" ContentType="image/png"/>
  <Override PartName="/word/media/image8.png" ContentType="image/png"/>
  <Override PartName="/word/media/image38.png" ContentType="image/png"/>
  <Override PartName="/word/media/image9.png" ContentType="image/png"/>
  <Override PartName="/word/media/image30.png" ContentType="image/png"/>
  <Override PartName="/word/media/image28.png" ContentType="image/png"/>
  <Override PartName="/word/media/image5.png" ContentType="image/png"/>
  <Override PartName="/word/media/image35.png" ContentType="image/png"/>
  <Override PartName="/word/media/image34.png" ContentType="image/png"/>
  <Override PartName="/word/media/image4.png" ContentType="image/png"/>
  <Override PartName="/word/media/image27.png" ContentType="image/png"/>
  <Override PartName="/word/media/image33.png" ContentType="image/png"/>
  <Override PartName="/word/media/image3.png" ContentType="image/png"/>
  <Override PartName="/word/media/image26.png" ContentType="image/png"/>
  <Override PartName="/word/media/image32.png" ContentType="image/png"/>
  <Override PartName="/word/media/image2.png" ContentType="image/png"/>
  <Override PartName="/word/media/image25.png" ContentType="image/png"/>
  <Override PartName="/word/media/image31.png" ContentType="image/png"/>
  <Override PartName="/word/media/image1.png" ContentType="image/png"/>
  <Override PartName="/word/media/image24.png" ContentType="image/png"/>
  <Override PartName="/word/media/image1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Calibri" w:hAnsi="Calibri" w:cs="Arial"/>
          <w:sz w:val="20"/>
          <w:szCs w:val="20"/>
          <w:lang w:val="en-US"/>
        </w:rPr>
      </w:pPr>
      <w:r>
        <w:rPr>
          <w:rFonts w:cs="Arial" w:ascii="Calibri" w:hAnsi="Calibri"/>
          <w:b/>
          <w:sz w:val="20"/>
          <w:szCs w:val="20"/>
          <w:lang w:val="en-US"/>
        </w:rPr>
        <w:t>Table S1</w:t>
      </w:r>
      <w:r>
        <w:rPr>
          <w:rFonts w:cs="Arial" w:ascii="Calibri" w:hAnsi="Calibri"/>
          <w:b/>
          <w:color w:val="000000"/>
          <w:sz w:val="20"/>
          <w:szCs w:val="20"/>
          <w:lang w:val="en-US"/>
        </w:rPr>
        <w:t>.</w:t>
      </w:r>
      <w:r>
        <w:rPr>
          <w:rFonts w:cs="Arial" w:ascii="Calibri" w:hAnsi="Calibri"/>
          <w:sz w:val="20"/>
          <w:szCs w:val="20"/>
          <w:lang w:val="en-US"/>
        </w:rPr>
        <w:t xml:space="preserve"> </w:t>
      </w:r>
      <w:r>
        <w:rPr>
          <w:rFonts w:cs="Arial" w:ascii="Calibri" w:hAnsi="Calibri"/>
          <w:b/>
          <w:sz w:val="20"/>
          <w:szCs w:val="20"/>
          <w:lang w:val="en-US"/>
        </w:rPr>
        <w:t xml:space="preserve">Potential candidates to stabilize the KRas4B-PDE6δ complex. </w:t>
      </w:r>
      <w:r>
        <w:rPr>
          <w:rFonts w:cs="Arial" w:ascii="Calibri" w:hAnsi="Calibri"/>
          <w:sz w:val="20"/>
          <w:szCs w:val="20"/>
          <w:lang w:val="en-US"/>
        </w:rPr>
        <w:t>Results obtained from the virtual screening analysis. Frequency stands for the number of times a similar pose was obtained from different starting conditions during our docking procedure.</w:t>
      </w:r>
    </w:p>
    <w:tbl>
      <w:tblPr>
        <w:tblW w:w="87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4"/>
        <w:gridCol w:w="3085"/>
        <w:gridCol w:w="1134"/>
        <w:gridCol w:w="992"/>
        <w:gridCol w:w="1134"/>
        <w:gridCol w:w="992"/>
      </w:tblGrid>
      <w:tr>
        <w:trPr>
          <w:trHeight w:val="315" w:hRule="atLeast"/>
        </w:trPr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Ligand name</w:t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ENAMINE ID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tructu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olecular weigth</w:t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g/mol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Docking sco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Frequenc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</w:rPr>
              <w:t>CLogP</w:t>
            </w:r>
          </w:p>
        </w:tc>
      </w:tr>
      <w:tr>
        <w:trPr>
          <w:trHeight w:val="315" w:hRule="atLeast"/>
        </w:trPr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1</w:t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Z52714899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553210" cy="506095"/>
                  <wp:effectExtent l="0" t="0" r="0" b="0"/>
                  <wp:docPr id="1" name="Imagen 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n 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3" t="-71" r="-23" b="-7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3210" cy="506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[2-[2-chloro-5-(trifluoromethyl)anilino-2-keto-ethyl]-[(2S)-2-hydroxypropyl]ammoni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0,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3,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68</w:t>
            </w:r>
          </w:p>
        </w:tc>
      </w:tr>
      <w:tr>
        <w:trPr>
          <w:trHeight w:val="315" w:hRule="atLeast"/>
        </w:trPr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2</w:t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56794607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605915" cy="683895"/>
                  <wp:effectExtent l="0" t="0" r="0" b="0"/>
                  <wp:docPr id="2" name="Imagen 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n 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8" t="-19" r="-8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5915" cy="683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(2S)-1-dibenzofuran-2-yloxy-3-(4-ethylpiperazin-1-yl)propan-2-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4,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6,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2.907</w:t>
            </w:r>
          </w:p>
        </w:tc>
      </w:tr>
      <w:tr>
        <w:trPr>
          <w:trHeight w:val="315" w:hRule="atLeast"/>
        </w:trPr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3</w:t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51185275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176655" cy="1014730"/>
                  <wp:effectExtent l="0" t="0" r="0" b="0"/>
                  <wp:docPr id="3" name="Imagen 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n 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2" t="-14" r="-12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655" cy="10147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2-[(6-bromobenzo[1,3]dioxol-5-yl)methylsulfanyl]-3-(tetrahydrofuran-2-ylmethyl)quinazolin-4-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5,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,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4.707</w:t>
            </w:r>
          </w:p>
        </w:tc>
      </w:tr>
      <w:tr>
        <w:trPr>
          <w:trHeight w:val="315" w:hRule="atLeast"/>
        </w:trPr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4</w:t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104377870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221105" cy="1223010"/>
                  <wp:effectExtent l="0" t="0" r="0" b="0"/>
                  <wp:docPr id="4" name="Imagen 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n 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1" t="-11" r="-11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1105" cy="1223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(1R)-1-(3.methoxyphenyl)-2-[4-(o-tolyl)piperazin-1-yl]ethan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6,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5,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3.581</w:t>
            </w:r>
          </w:p>
        </w:tc>
      </w:tr>
      <w:tr>
        <w:trPr>
          <w:trHeight w:val="315" w:hRule="atLeast"/>
        </w:trPr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5</w:t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90661758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276985" cy="1177925"/>
                  <wp:effectExtent l="0" t="0" r="0" b="0"/>
                  <wp:docPr id="5" name="Imagen 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n 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1" t="-11" r="-11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6985" cy="1177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N-[(1S,2R)-1-(1,3-benzodioxol-5-ylmethylamino)indian-2-yl]benzenesulfonami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2,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4,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3.796</w:t>
            </w:r>
          </w:p>
        </w:tc>
      </w:tr>
      <w:tr>
        <w:trPr>
          <w:trHeight w:val="315" w:hRule="atLeast"/>
        </w:trPr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6</w:t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44508405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542415" cy="813435"/>
                  <wp:effectExtent l="0" t="0" r="0" b="0"/>
                  <wp:docPr id="6" name="Imagen 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n 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9" t="-17" r="-9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42415" cy="8134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(2S)-N-[4-chloro-2-(trifluoromethyl)phenyl]-2-(2-dimethylaminoethylamino)-2-phenyl-acetami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9,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3,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3.298</w:t>
            </w:r>
          </w:p>
        </w:tc>
      </w:tr>
      <w:tr>
        <w:trPr>
          <w:trHeight w:val="315" w:hRule="atLeast"/>
        </w:trPr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7</w:t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118602326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213485" cy="1058545"/>
                  <wp:effectExtent l="0" t="0" r="0" b="0"/>
                  <wp:docPr id="7" name="Imagen 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n 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9" t="-10" r="-9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3485" cy="1058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N-tert-butyl-2-[4-[[4-1-cyclopropyl-2,5-dimethyl-pyrrol-3-yl)thiazol-2-yl]methyl]piperazin-1-yl]a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9,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4,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3.735</w:t>
            </w:r>
          </w:p>
        </w:tc>
      </w:tr>
      <w:tr>
        <w:trPr>
          <w:trHeight w:val="315" w:hRule="atLeast"/>
        </w:trPr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8</w:t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56779938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531620" cy="661670"/>
                  <wp:effectExtent l="0" t="0" r="0" b="0"/>
                  <wp:docPr id="8" name="Imagen 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n 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0" t="-23" r="-10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31620" cy="661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1-(2,6-dimethyl-1-piperidinyl)-3-[(2-fluorophenyl)methoxy]propan-2-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5,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3,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3.533</w:t>
            </w:r>
          </w:p>
        </w:tc>
      </w:tr>
      <w:tr>
        <w:trPr>
          <w:trHeight w:val="315" w:hRule="atLeast"/>
        </w:trPr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9</w:t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149257580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650240" cy="1300480"/>
                  <wp:effectExtent l="0" t="0" r="0" b="0"/>
                  <wp:docPr id="9" name="Imagen 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n 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9" t="-9" r="-19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0240" cy="1300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N-[4-[2-(1-methyl-2-piperidyl)ethylsulfanyl]acetamide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2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2,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3.251</w:t>
            </w:r>
          </w:p>
        </w:tc>
      </w:tr>
      <w:tr>
        <w:trPr>
          <w:trHeight w:val="315" w:hRule="atLeast"/>
        </w:trPr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0</w:t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25944554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365885" cy="1069340"/>
                  <wp:effectExtent l="0" t="0" r="0" b="0"/>
                  <wp:docPr id="10" name="Imagen 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n 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26" t="-34" r="-26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885" cy="1069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2-({2-[2,5-dimethyl-1-(prop-2-en-1-yl)pyrrol-3-yl]-2-oxoethyl}sulfanyl)-6-hydroxy-3-propylpyrimidin-4-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1,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5,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05</w:t>
            </w:r>
          </w:p>
        </w:tc>
      </w:tr>
      <w:tr>
        <w:trPr>
          <w:trHeight w:val="315" w:hRule="atLeast"/>
        </w:trPr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1</w:t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2702931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057910" cy="1376680"/>
                  <wp:effectExtent l="0" t="0" r="0" b="0"/>
                  <wp:docPr id="11" name="Imagen 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n 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6" t="-12" r="-16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7910" cy="137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[3-[(3, 5-dibromo- 2-hydroxy- benzoyl) amino]-2,2-dimethyl- propyl]- dimethyl- ammoni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8,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3,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4.638</w:t>
            </w:r>
          </w:p>
        </w:tc>
      </w:tr>
      <w:tr>
        <w:trPr>
          <w:trHeight w:val="315" w:hRule="atLeast"/>
        </w:trPr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2</w:t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31373014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586865" cy="583565"/>
                  <wp:effectExtent l="0" t="0" r="0" b="0"/>
                  <wp:docPr id="12" name="Imagen 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n 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7" t="-19" r="-7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6865" cy="583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4-[3-(4-benzyl-1-piperidyl)-2-hydroxy-propoxy]benzonitri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0,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3,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4.233</w:t>
            </w:r>
          </w:p>
        </w:tc>
      </w:tr>
      <w:tr>
        <w:trPr>
          <w:trHeight w:val="315" w:hRule="atLeast"/>
        </w:trPr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3</w:t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105308834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133475" cy="1257300"/>
                  <wp:effectExtent l="0" t="0" r="0" b="0"/>
                  <wp:docPr id="13" name="Imagen 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n 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1" t="-9" r="-11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3475" cy="1257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1-[(3S)-3-(4.methoxyphenyl)-5-phenyl-3,4-dihydropyrazol-2-yl]-2-[(1R)-1-methyl-3,4-dihydro-1H-pyr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8,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3,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4.744</w:t>
            </w:r>
          </w:p>
        </w:tc>
      </w:tr>
      <w:tr>
        <w:trPr>
          <w:trHeight w:val="315" w:hRule="atLeast"/>
        </w:trPr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Style w:val="StrongEmphasis"/>
                <w:rFonts w:cs="Arial" w:ascii="Arial" w:hAnsi="Arial"/>
                <w:b w:val="false"/>
                <w:sz w:val="18"/>
                <w:szCs w:val="18"/>
              </w:rPr>
              <w:t>Z46515334</w:t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619250" cy="693420"/>
                  <wp:effectExtent l="0" t="0" r="0" b="0"/>
                  <wp:docPr id="14" name="Imagen 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n 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22" t="-52" r="-22" b="-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693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N-(1,3-benzodioxol-5-ylmethyl)-2-[4-(5-chloro-6-oxo-1-phenyl-pyridazin-4-yl)piperazin-1-yl]acetami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1,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5,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3.129</w:t>
            </w:r>
          </w:p>
        </w:tc>
      </w:tr>
      <w:tr>
        <w:trPr>
          <w:trHeight w:val="315" w:hRule="atLeast"/>
        </w:trPr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146241516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583565" cy="1234440"/>
                  <wp:effectExtent l="0" t="0" r="0" b="0"/>
                  <wp:docPr id="15" name="Imagen 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n 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18" t="-9" r="-18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3565" cy="1234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1-(azepan-1-yl)-2—[4-(5-bromo-2-chloro-benzoyl)piperazin-1-yl]ethan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2,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3,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4.119</w:t>
            </w:r>
          </w:p>
        </w:tc>
      </w:tr>
      <w:tr>
        <w:trPr>
          <w:trHeight w:val="315" w:hRule="atLeast"/>
        </w:trPr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2</w:t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90250319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583690" cy="650875"/>
                  <wp:effectExtent l="0" t="0" r="0" b="0"/>
                  <wp:docPr id="16" name="Imagen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n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7" t="-17" r="-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3690" cy="650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-(4-bromo-2-methyl-phenyl)-2-[[2-[[(1R)-1-tetralin-6-ylethyl]amino]acetyl]amino]acetami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0,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4,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4.756</w:t>
            </w:r>
          </w:p>
        </w:tc>
      </w:tr>
      <w:tr>
        <w:trPr>
          <w:trHeight w:val="315" w:hRule="atLeast"/>
        </w:trPr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105370208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661795" cy="793115"/>
                  <wp:effectExtent l="0" t="0" r="0" b="0"/>
                  <wp:docPr id="17" name="Imagen 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n 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8" t="-17" r="-8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1795" cy="793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N-(4-bromo-2-methyl-phenyl)-2-[[(1R)-2-(3,4-dihydro-1H-isoquinolin-2yl)-1-methyl-2-oxo-ethyl]-meth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4,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3,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3.805</w:t>
            </w:r>
          </w:p>
        </w:tc>
      </w:tr>
      <w:tr>
        <w:trPr>
          <w:trHeight w:val="315" w:hRule="atLeast"/>
        </w:trPr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</w:t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607177054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567180" cy="870585"/>
                  <wp:effectExtent l="0" t="0" r="0" b="0"/>
                  <wp:docPr id="18" name="Imagen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n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9" t="-16" r="-9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67180" cy="8705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(3R)-N-benzyloxy-1-(3-bromophenyl)-2-oxo-pyrrolidine-3-carboxami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9,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4,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3.948</w:t>
            </w:r>
          </w:p>
        </w:tc>
      </w:tr>
      <w:tr>
        <w:trPr>
          <w:trHeight w:val="315" w:hRule="atLeast"/>
        </w:trPr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5</w:t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786305506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091565" cy="1353185"/>
                  <wp:effectExtent l="0" t="0" r="0" b="0"/>
                  <wp:docPr id="19" name="Imagen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n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11" t="-9" r="-11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1565" cy="13531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2-4[-[7-bromo-1,3-benzodioxol-5-yl)methyl]piperazin-1-yl]-N-(2-ethylphenyl)acetami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0,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5,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4.633</w:t>
            </w:r>
          </w:p>
        </w:tc>
      </w:tr>
      <w:tr>
        <w:trPr>
          <w:trHeight w:val="315" w:hRule="atLeast"/>
        </w:trPr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6</w:t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234893597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507490" cy="584835"/>
                  <wp:effectExtent l="0" t="0" r="0" b="0"/>
                  <wp:docPr id="20" name="Imagen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n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8" t="-19" r="-8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7490" cy="584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2-[2-[2-(4-bromophenoxy)ethyl-methyl-amino]ethyl]-3H-quinazolin-4-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2,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3,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3.423</w:t>
            </w:r>
          </w:p>
        </w:tc>
      </w:tr>
      <w:tr>
        <w:trPr>
          <w:trHeight w:val="315" w:hRule="atLeast"/>
        </w:trPr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7</w:t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31349966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584325" cy="727075"/>
                  <wp:effectExtent l="0" t="0" r="0" b="0"/>
                  <wp:docPr id="21" name="Imagen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n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8" t="-18" r="-8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4325" cy="727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(2R)-1-(2,4-dichlorophenoxy)-3-[2,3-dihydro-1,4-benzodioxin-6-ylmethyl(methyl)amino]propan-2-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8,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3,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</w:tr>
      <w:tr>
        <w:trPr>
          <w:trHeight w:val="315" w:hRule="atLeast"/>
        </w:trPr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8</w:t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28853604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057910" cy="1386205"/>
                  <wp:effectExtent l="0" t="0" r="0" b="0"/>
                  <wp:docPr id="22" name="Imagen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n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11" t="-9" r="-11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7910" cy="13862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(3S)-N-benzyloxy-1-(5-chloro-2,4-dimethoxy-phenyl)-5-oxo-pyrrolidine-3-carboxami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4,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4,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4.12</w:t>
            </w:r>
          </w:p>
        </w:tc>
      </w:tr>
      <w:tr>
        <w:trPr>
          <w:trHeight w:val="315" w:hRule="atLeast"/>
        </w:trPr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9</w:t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65211380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584960" cy="694055"/>
                  <wp:effectExtent l="0" t="0" r="0" b="0"/>
                  <wp:docPr id="23" name="Imagen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n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7" t="-17" r="-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4960" cy="694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(2R)-N-(3-chloro-4-methoxy-phenyl)-2-phenyl-2-([1,2,4]triazolo[4,3-a]pyridin-3-ylmethylamino)acetam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1,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3,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2.445</w:t>
            </w:r>
          </w:p>
        </w:tc>
      </w:tr>
      <w:tr>
        <w:trPr>
          <w:trHeight w:val="315" w:hRule="atLeast"/>
        </w:trPr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0</w:t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27304548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453515" cy="1089660"/>
                  <wp:effectExtent l="0" t="0" r="0" b="0"/>
                  <wp:docPr id="24" name="Imagen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n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25" t="-33" r="-25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3515" cy="1089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N-[5-chloro-2-(4-methylpiperazin-1-yl)-phenyl]-3-(2-fluorophenyl)sulfonylamino-propanami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4,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3,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D</w:t>
            </w:r>
          </w:p>
        </w:tc>
      </w:tr>
      <w:tr>
        <w:trPr>
          <w:trHeight w:val="315" w:hRule="atLeast"/>
        </w:trPr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1</w:t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46393258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687830" cy="605790"/>
                  <wp:effectExtent l="0" t="0" r="0" b="0"/>
                  <wp:docPr id="25" name="Imagen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n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7" t="-19" r="-7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7830" cy="6057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2-[[2-[(5-chloro-2-methoxy-phenyl)amino]-2-oxo-ethyl]-methyl-amino]-N-(3,4-dihydro-2H-1,5-benzodiox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3,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3,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2.949</w:t>
            </w:r>
          </w:p>
        </w:tc>
      </w:tr>
      <w:tr>
        <w:trPr>
          <w:trHeight w:val="315" w:hRule="atLeast"/>
        </w:trPr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2</w:t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10633595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421765" cy="935355"/>
                  <wp:effectExtent l="0" t="0" r="0" b="0"/>
                  <wp:docPr id="26" name="Imagen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n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10" t="-14" r="-10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1765" cy="935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N-[5-chloro-2-(1,2,4-triazol-1-yl)phenyl]-2-[[(1R)-1-(2,3-dihydro-1,4-benzodioxin-6-yl)-2-methyl-pr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1,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4,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3.791</w:t>
            </w:r>
          </w:p>
        </w:tc>
      </w:tr>
      <w:tr>
        <w:trPr>
          <w:trHeight w:val="315" w:hRule="atLeast"/>
        </w:trPr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3</w:t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235938578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967740" cy="1675765"/>
                  <wp:effectExtent l="0" t="0" r="0" b="0"/>
                  <wp:docPr id="27" name="Imagen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n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36" t="-21" r="-36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7740" cy="1675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N-(2-chloro-4,6-dimethyl-phenyl)-2-[4[[4-(trifluoromethyl)phenyl]methyl]-1,4-diazepan-1-yl]acetam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3,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4,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4.859</w:t>
            </w:r>
          </w:p>
        </w:tc>
      </w:tr>
      <w:tr>
        <w:trPr>
          <w:trHeight w:val="315" w:hRule="atLeast"/>
        </w:trPr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4</w:t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105700580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322070" cy="660400"/>
                  <wp:effectExtent l="0" t="0" r="0" b="0"/>
                  <wp:docPr id="28" name="Imagen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n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10" t="-19" r="-10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2070" cy="66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2-[(3-chlorophenyl)methyl-methyl-amino]-N- chroman-4-yl-acetami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4,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4,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3.634</w:t>
            </w:r>
          </w:p>
        </w:tc>
      </w:tr>
      <w:tr>
        <w:trPr>
          <w:trHeight w:val="315" w:hRule="atLeast"/>
        </w:trPr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5</w:t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52736477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529715" cy="825500"/>
                  <wp:effectExtent l="0" t="0" r="0" b="0"/>
                  <wp:docPr id="29" name="Imagen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n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8" t="-15" r="-8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9715" cy="825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(2R)-2-[4-[(3-chlorophenyl)methyl]piperazin-1-yl]-N-(2-isopropylpyrazol-3-yl)propanami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9,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5,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57</w:t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6</w:t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202373826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508760" cy="934720"/>
                  <wp:effectExtent l="0" t="0" r="0" b="0"/>
                  <wp:docPr id="30" name="Imagen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n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8" t="-14" r="-8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8760" cy="934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N-(8-chloro-2,5-dioxabicyclo[4.4.0]deca-6,8,10-trien-9-yl)-2-[(5-oxo-4-phenethyl-1H-1,2,4-triaz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6,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5,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2.997</w:t>
            </w:r>
          </w:p>
        </w:tc>
      </w:tr>
      <w:tr>
        <w:trPr>
          <w:trHeight w:val="315" w:hRule="atLeast"/>
        </w:trPr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7</w:t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46406207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344295" cy="659765"/>
                  <wp:effectExtent l="0" t="0" r="0" b="0"/>
                  <wp:docPr id="31" name="Imagen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n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8" t="-16" r="-8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4295" cy="659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2-[[6-chloro-1-(2-hydroxyethyl)benzomidazol-2-yl]methyl-methyl-amino]-N-(3-fluorophenyl)-acetami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0,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4,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2.78</w:t>
            </w:r>
          </w:p>
        </w:tc>
      </w:tr>
      <w:tr>
        <w:trPr>
          <w:trHeight w:val="315" w:hRule="atLeast"/>
        </w:trPr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8</w:t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106459694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484630" cy="814070"/>
                  <wp:effectExtent l="0" t="0" r="0" b="0"/>
                  <wp:docPr id="32" name="Imagen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n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8" t="-16" r="-8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4630" cy="8140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2-[6-chloro-2-[[[(S)-(4-fluorophenyl)-(2-thienyl)methyl]amino]methyl]benzinidazol-1-yl]ethan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5,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5,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3.153</w:t>
            </w:r>
          </w:p>
        </w:tc>
      </w:tr>
      <w:tr>
        <w:trPr>
          <w:trHeight w:val="315" w:hRule="atLeast"/>
        </w:trPr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9</w:t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4452130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631315" cy="737235"/>
                  <wp:effectExtent l="0" t="0" r="0" b="0"/>
                  <wp:docPr id="33" name="Imagen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n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9" t="-19" r="-9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1315" cy="7372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N-(2,5-dichlorophenyl)-2-{[(3,4-dimethoxyphenyl)methyl]amino}propanamide</w:t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3,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4,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6.363</w:t>
            </w:r>
          </w:p>
        </w:tc>
      </w:tr>
      <w:tr>
        <w:trPr>
          <w:trHeight w:val="315" w:hRule="atLeast"/>
        </w:trPr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20</w:t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232357168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776730" cy="495935"/>
                  <wp:effectExtent l="0" t="0" r="0" b="0"/>
                  <wp:docPr id="34" name="Imagen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n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7" t="-26" r="-7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6730" cy="495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2-[2-(4-chlorophenoxy)ethyl-methyl-amino]-N-(3-methylisoxazol-5-yl)-propanami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7,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4,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3.554</w:t>
            </w:r>
          </w:p>
        </w:tc>
      </w:tr>
      <w:tr>
        <w:trPr>
          <w:trHeight w:val="315" w:hRule="atLeast"/>
        </w:trPr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21</w:t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126042658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365885" cy="1587500"/>
                  <wp:effectExtent l="0" t="0" r="0" b="0"/>
                  <wp:docPr id="35" name="Imagen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n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26" t="-23" r="-26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885" cy="158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1-(azepan-1-yl)-2-[4-[[2-(4-chlorophenyl)thiazol-4-yl]methyl]piperzin-1-yl]ethan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5,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4.72</w:t>
            </w:r>
          </w:p>
        </w:tc>
      </w:tr>
      <w:tr>
        <w:trPr>
          <w:trHeight w:val="315" w:hRule="atLeast"/>
        </w:trPr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22</w:t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199813680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762125" cy="473075"/>
                  <wp:effectExtent l="0" t="0" r="0" b="0"/>
                  <wp:docPr id="36" name="Imagen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n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20" t="-75" r="-20" b="-7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2125" cy="473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3-[[2-[[(1R)-1-(4-chlorophenyl)ethyl]amino]acetyl]amino]-N-cyclopropyl-benzami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1,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3,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3.091</w:t>
            </w:r>
          </w:p>
        </w:tc>
      </w:tr>
      <w:tr>
        <w:trPr>
          <w:trHeight w:val="31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23</w:t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89124359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576705" cy="770890"/>
                  <wp:effectExtent l="0" t="0" r="0" b="0"/>
                  <wp:docPr id="37" name="Imagen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Imagen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7" t="-14" r="-7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6705" cy="7708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2-[[(1S)-1-(4-chlorophenyl)ethyl]amino]-N-[3cyano-1-(2furymethyl)-4,5-dimethyl-pyrrol-2-yl]acet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0,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4,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3.815</w:t>
            </w:r>
          </w:p>
        </w:tc>
      </w:tr>
      <w:tr>
        <w:trPr>
          <w:trHeight w:val="31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24</w:t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52853441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343660" cy="1078865"/>
                  <wp:effectExtent l="0" t="0" r="0" b="0"/>
                  <wp:docPr id="38" name="Imagen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n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9" t="-11" r="-9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3660" cy="1078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Butyl-[2-keto-2-[2-morpholino-5 (trifluoromethyl)anilino]ethyl]ammoni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9,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3,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3.05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2280" w:leader="none"/>
        </w:tabs>
        <w:spacing w:before="0" w:after="16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ab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mbria" w:hAnsi="Cambria" w:eastAsia="Cambria" w:cs="Cambria"/>
      <w:color w:val="auto"/>
      <w:sz w:val="22"/>
      <w:szCs w:val="22"/>
      <w:lang w:val="es-MX" w:bidi="ar-SA" w:eastAsia="zh-CN"/>
    </w:rPr>
  </w:style>
  <w:style w:type="character" w:styleId="Fuentedeprrafopredeter">
    <w:name w:val="Fuente de párrafo predeter."/>
    <w:qFormat/>
    <w:rPr/>
  </w:style>
  <w:style w:type="character" w:styleId="StrongEmphasis">
    <w:name w:val="Strong"/>
    <w:qFormat/>
    <w:rPr>
      <w:b/>
      <w:bCs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Cambria" w:hAnsi="Cambria" w:eastAsia="Cambria" w:cs="Times New Roman"/>
      <w:sz w:val="20"/>
      <w:szCs w:val="20"/>
    </w:rPr>
  </w:style>
  <w:style w:type="character" w:styleId="TextodegloboCar">
    <w:name w:val="Texto de globo Car"/>
    <w:qFormat/>
    <w:rPr>
      <w:rFonts w:ascii="Segoe UI" w:hAnsi="Segoe UI" w:eastAsia="Cambria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image" Target="media/image30.png"/><Relationship Id="rId32" Type="http://schemas.openxmlformats.org/officeDocument/2006/relationships/image" Target="media/image31.png"/><Relationship Id="rId33" Type="http://schemas.openxmlformats.org/officeDocument/2006/relationships/image" Target="media/image32.png"/><Relationship Id="rId34" Type="http://schemas.openxmlformats.org/officeDocument/2006/relationships/image" Target="media/image33.png"/><Relationship Id="rId35" Type="http://schemas.openxmlformats.org/officeDocument/2006/relationships/image" Target="media/image34.png"/><Relationship Id="rId36" Type="http://schemas.openxmlformats.org/officeDocument/2006/relationships/image" Target="media/image35.png"/><Relationship Id="rId37" Type="http://schemas.openxmlformats.org/officeDocument/2006/relationships/image" Target="media/image36.png"/><Relationship Id="rId38" Type="http://schemas.openxmlformats.org/officeDocument/2006/relationships/image" Target="media/image37.png"/><Relationship Id="rId39" Type="http://schemas.openxmlformats.org/officeDocument/2006/relationships/image" Target="media/image38.png"/><Relationship Id="rId40" Type="http://schemas.openxmlformats.org/officeDocument/2006/relationships/fontTable" Target="fontTable.xml"/><Relationship Id="rId4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5T22:18:00Z</dcterms:created>
  <dc:creator>Paola Briseño Díaz</dc:creator>
  <dc:description/>
  <cp:keywords/>
  <dc:language>en-US</dc:language>
  <cp:lastModifiedBy>Miguel Angel Vargas Mejia</cp:lastModifiedBy>
  <dcterms:modified xsi:type="dcterms:W3CDTF">2018-09-25T22:18:00Z</dcterms:modified>
  <cp:revision>2</cp:revision>
  <dc:subject/>
  <dc:title/>
</cp:coreProperties>
</file>